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141"/>
        <w:tblW w:w="8952" w:type="dxa"/>
        <w:tblLook w:val="04A0" w:firstRow="1" w:lastRow="0" w:firstColumn="1" w:lastColumn="0" w:noHBand="0" w:noVBand="1"/>
      </w:tblPr>
      <w:tblGrid>
        <w:gridCol w:w="2980"/>
        <w:gridCol w:w="1859"/>
        <w:gridCol w:w="2412"/>
        <w:gridCol w:w="270"/>
        <w:gridCol w:w="1418"/>
        <w:gridCol w:w="13"/>
      </w:tblGrid>
      <w:tr w:rsidR="00FC6BE8" w:rsidRPr="00AC0521" w14:paraId="0D2C9AF3" w14:textId="77777777" w:rsidTr="00FC6BE8">
        <w:trPr>
          <w:trHeight w:val="567"/>
        </w:trPr>
        <w:tc>
          <w:tcPr>
            <w:tcW w:w="8952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AC3F7" w14:textId="6FB01372" w:rsidR="00FC6BE8" w:rsidRDefault="00FC6BE8" w:rsidP="00073764">
            <w:pPr>
              <w:rPr>
                <w:b/>
                <w:bCs/>
              </w:rPr>
            </w:pPr>
            <w:proofErr w:type="spellStart"/>
            <w:r w:rsidRPr="008C66C6">
              <w:rPr>
                <w:b/>
                <w:bCs/>
              </w:rPr>
              <w:t>eTabl</w:t>
            </w:r>
            <w:r>
              <w:rPr>
                <w:b/>
                <w:bCs/>
              </w:rPr>
              <w:t>e</w:t>
            </w:r>
            <w:proofErr w:type="spellEnd"/>
            <w:r w:rsidRPr="008C66C6">
              <w:rPr>
                <w:b/>
                <w:bCs/>
              </w:rPr>
              <w:t xml:space="preserve"> 2: List of reagents for </w:t>
            </w:r>
            <w:r w:rsidR="00376758">
              <w:rPr>
                <w:b/>
                <w:bCs/>
              </w:rPr>
              <w:t>f</w:t>
            </w:r>
            <w:r w:rsidRPr="008C66C6">
              <w:rPr>
                <w:b/>
                <w:bCs/>
              </w:rPr>
              <w:t xml:space="preserve">low cytometry, western blot and </w:t>
            </w:r>
            <w:r w:rsidR="002820A3" w:rsidRPr="008C66C6">
              <w:rPr>
                <w:b/>
                <w:bCs/>
              </w:rPr>
              <w:t>lipidomic</w:t>
            </w:r>
          </w:p>
        </w:tc>
      </w:tr>
      <w:tr w:rsidR="00FC6BE8" w:rsidRPr="00AC0521" w14:paraId="701AA6E6" w14:textId="77777777" w:rsidTr="00FC6BE8">
        <w:trPr>
          <w:trHeight w:val="567"/>
        </w:trPr>
        <w:tc>
          <w:tcPr>
            <w:tcW w:w="895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02F2" w14:textId="63786D4A" w:rsidR="00FC6BE8" w:rsidRPr="00AC0521" w:rsidRDefault="00FC6BE8" w:rsidP="00FC6B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</w:pPr>
            <w:proofErr w:type="spellStart"/>
            <w:r>
              <w:rPr>
                <w:b/>
                <w:bCs/>
              </w:rPr>
              <w:t>e</w:t>
            </w:r>
            <w:r w:rsidRPr="00685047">
              <w:rPr>
                <w:b/>
                <w:bCs/>
              </w:rPr>
              <w:t>Table</w:t>
            </w:r>
            <w:proofErr w:type="spellEnd"/>
            <w:r w:rsidRPr="00685047">
              <w:rPr>
                <w:b/>
                <w:bCs/>
              </w:rPr>
              <w:t xml:space="preserve"> 2</w:t>
            </w:r>
            <w:r>
              <w:rPr>
                <w:b/>
                <w:bCs/>
              </w:rPr>
              <w:t xml:space="preserve"> (a)</w:t>
            </w:r>
            <w:r w:rsidRPr="00685047">
              <w:rPr>
                <w:b/>
                <w:bCs/>
              </w:rPr>
              <w:t xml:space="preserve">. </w:t>
            </w:r>
            <w:r>
              <w:t>List of antibodies used in flow cytometry studies</w:t>
            </w:r>
          </w:p>
        </w:tc>
      </w:tr>
      <w:tr w:rsidR="00FC6BE8" w:rsidRPr="00AC0521" w14:paraId="52332839" w14:textId="77777777" w:rsidTr="00FC6BE8">
        <w:trPr>
          <w:trHeight w:val="567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1AD1C" w14:textId="77777777" w:rsidR="00FC6BE8" w:rsidRPr="00AC0521" w:rsidRDefault="00FC6BE8" w:rsidP="00B86C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Reagent or Resources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AD6A1" w14:textId="77777777" w:rsidR="00FC6BE8" w:rsidRPr="00AC0521" w:rsidRDefault="00FC6BE8" w:rsidP="00B86C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Supplier/Brand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88E97" w14:textId="77777777" w:rsidR="00FC6BE8" w:rsidRPr="00AC0521" w:rsidRDefault="00FC6BE8" w:rsidP="00B86C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Clone</w:t>
            </w:r>
          </w:p>
        </w:tc>
      </w:tr>
      <w:tr w:rsidR="00FC6BE8" w:rsidRPr="00AC0521" w14:paraId="0B910817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AE5CE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14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ED42C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D Bioscien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E68A2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M0P9</w:t>
            </w:r>
          </w:p>
        </w:tc>
      </w:tr>
      <w:tr w:rsidR="00FC6BE8" w:rsidRPr="00AC0521" w14:paraId="3F21FDE3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009C9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16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43D08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65404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3G8</w:t>
            </w:r>
          </w:p>
        </w:tc>
      </w:tr>
      <w:tr w:rsidR="00FC6BE8" w:rsidRPr="00AC0521" w14:paraId="33B86867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BE8A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161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B7C23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39E9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HP-3G10</w:t>
            </w:r>
          </w:p>
        </w:tc>
      </w:tr>
      <w:tr w:rsidR="00FC6BE8" w:rsidRPr="00AC0521" w14:paraId="391090CD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9F934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183(CXCR3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A2C29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D0CCA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G025H7</w:t>
            </w:r>
          </w:p>
        </w:tc>
      </w:tr>
      <w:tr w:rsidR="00FC6BE8" w:rsidRPr="00AC0521" w14:paraId="2C3B71B5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FE635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19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F6202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FD000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HIB19</w:t>
            </w:r>
          </w:p>
        </w:tc>
      </w:tr>
      <w:tr w:rsidR="00FC6BE8" w:rsidRPr="00AC0521" w14:paraId="2AC38DF9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60132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194 (CCR4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8D034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D Bioscien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82A17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1G1</w:t>
            </w:r>
          </w:p>
        </w:tc>
      </w:tr>
      <w:tr w:rsidR="00FC6BE8" w:rsidRPr="00AC0521" w14:paraId="338EFD6A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A463A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196 (CCR6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4DE77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D Bioscien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721F7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11A9</w:t>
            </w:r>
          </w:p>
        </w:tc>
      </w:tr>
      <w:tr w:rsidR="00FC6BE8" w:rsidRPr="00AC0521" w14:paraId="074CB07B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C8894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197 (CCR7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04AAB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D bioscien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D3EBC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150503</w:t>
            </w:r>
          </w:p>
        </w:tc>
      </w:tr>
      <w:tr w:rsidR="00FC6BE8" w:rsidRPr="00AC0521" w14:paraId="4004B048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B2498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1c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7A0C1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ED52A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L161</w:t>
            </w:r>
          </w:p>
        </w:tc>
      </w:tr>
      <w:tr w:rsidR="00FC6BE8" w:rsidRPr="00AC0521" w14:paraId="71537CED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B95F2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25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42BF1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6C440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C96</w:t>
            </w:r>
          </w:p>
        </w:tc>
      </w:tr>
      <w:tr w:rsidR="00FC6BE8" w:rsidRPr="00AC0521" w14:paraId="42A769B2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C7A59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27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E7189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D Bioscien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6805E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L128</w:t>
            </w:r>
          </w:p>
        </w:tc>
      </w:tr>
      <w:tr w:rsidR="00FC6BE8" w:rsidRPr="00AC0521" w14:paraId="726EDC40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E9972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3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184B5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CC283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HIT3a</w:t>
            </w:r>
          </w:p>
        </w:tc>
      </w:tr>
      <w:tr w:rsidR="00FC6BE8" w:rsidRPr="00AC0521" w14:paraId="334F4385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47A17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303 (BDCA2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C7AFB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6B29E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201A</w:t>
            </w:r>
          </w:p>
        </w:tc>
      </w:tr>
      <w:tr w:rsidR="00FC6BE8" w:rsidRPr="00AC0521" w14:paraId="3038698A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E2348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304 (BDCA4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C2C18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4B45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12C2</w:t>
            </w:r>
          </w:p>
        </w:tc>
      </w:tr>
      <w:tr w:rsidR="00FC6BE8" w:rsidRPr="00AC0521" w14:paraId="310680BE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593F1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33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98953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609E5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WM53</w:t>
            </w:r>
          </w:p>
        </w:tc>
      </w:tr>
      <w:tr w:rsidR="00FC6BE8" w:rsidRPr="00AC0521" w14:paraId="48C49884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5B7BD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38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6A8C5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588F9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HB-7</w:t>
            </w:r>
          </w:p>
        </w:tc>
      </w:tr>
      <w:tr w:rsidR="00FC6BE8" w:rsidRPr="00AC0521" w14:paraId="55522672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D48C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39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5DB78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177EB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1</w:t>
            </w:r>
          </w:p>
        </w:tc>
      </w:tr>
      <w:tr w:rsidR="00FC6BE8" w:rsidRPr="00AC0521" w14:paraId="0A463ED0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C678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4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FC860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eckman Coulter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70276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13B8.2</w:t>
            </w:r>
          </w:p>
        </w:tc>
      </w:tr>
      <w:tr w:rsidR="00FC6BE8" w:rsidRPr="00AC0521" w14:paraId="18FBD848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7227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45RA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C0BAD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D Bioscien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8A698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HI100</w:t>
            </w:r>
          </w:p>
        </w:tc>
      </w:tr>
      <w:tr w:rsidR="00FC6BE8" w:rsidRPr="00AC0521" w14:paraId="5591C2C5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50B70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45RO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493E4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D Bioscien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A6140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UCHL1</w:t>
            </w:r>
          </w:p>
        </w:tc>
      </w:tr>
      <w:tr w:rsidR="00FC6BE8" w:rsidRPr="00AC0521" w14:paraId="38633286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9D668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49d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341A0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97BE7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9F10</w:t>
            </w:r>
          </w:p>
        </w:tc>
      </w:tr>
      <w:tr w:rsidR="00FC6BE8" w:rsidRPr="00AC0521" w14:paraId="07C31604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5FDD8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56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82608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BD38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5.1H11</w:t>
            </w:r>
          </w:p>
        </w:tc>
      </w:tr>
      <w:tr w:rsidR="00FC6BE8" w:rsidRPr="00AC0521" w14:paraId="7584C2C3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056EA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62L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34970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D Bioscien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54640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DREG-56</w:t>
            </w:r>
          </w:p>
        </w:tc>
      </w:tr>
      <w:tr w:rsidR="00FC6BE8" w:rsidRPr="00AC0521" w14:paraId="5472BB75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B7EB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69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5643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62269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FN50</w:t>
            </w:r>
          </w:p>
        </w:tc>
      </w:tr>
      <w:tr w:rsidR="00FC6BE8" w:rsidRPr="00AC0521" w14:paraId="47CAE1C4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E62E0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8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41062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52D62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SK1</w:t>
            </w:r>
          </w:p>
        </w:tc>
      </w:tr>
      <w:tr w:rsidR="00FC6BE8" w:rsidRPr="00AC0521" w14:paraId="39A700A8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4075A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CD86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AD7CB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56740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IT2.2</w:t>
            </w:r>
          </w:p>
        </w:tc>
      </w:tr>
      <w:tr w:rsidR="00FC6BE8" w:rsidRPr="00AC0521" w14:paraId="30621AC0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0F0FD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Foxp3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A1073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5CCE5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259D</w:t>
            </w:r>
          </w:p>
        </w:tc>
      </w:tr>
      <w:tr w:rsidR="00FC6BE8" w:rsidRPr="00AC0521" w14:paraId="02D3513B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8FC03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HLA-DR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8C4C5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eckman Coulter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1B6EC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8.12.2</w:t>
            </w:r>
          </w:p>
        </w:tc>
      </w:tr>
      <w:tr w:rsidR="00FC6BE8" w:rsidRPr="00AC0521" w14:paraId="3D2CFD9B" w14:textId="77777777" w:rsidTr="00B86C24">
        <w:trPr>
          <w:trHeight w:val="102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00192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Lineage Cocktail 1 (</w:t>
            </w: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lin</w:t>
            </w:r>
            <w:proofErr w:type="spellEnd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 xml:space="preserve"> 1) (CD3, CD14, CD16, CD20, CD56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946A3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7AAB7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UCHT1</w:t>
            </w:r>
          </w:p>
        </w:tc>
      </w:tr>
      <w:tr w:rsidR="00FC6BE8" w:rsidRPr="00AC0521" w14:paraId="5FD8E0E1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9F5F5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Anti-human Va7.2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D78E4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3A836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3C10</w:t>
            </w:r>
          </w:p>
        </w:tc>
      </w:tr>
      <w:tr w:rsidR="00FC6BE8" w:rsidRPr="00AC0521" w14:paraId="0FE21931" w14:textId="77777777" w:rsidTr="00B86C24">
        <w:trPr>
          <w:trHeight w:val="340"/>
        </w:trPr>
        <w:tc>
          <w:tcPr>
            <w:tcW w:w="48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7F999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Zombie Aqua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 xml:space="preserve"> Fixable</w:t>
            </w:r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 xml:space="preserve"> viability dye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F1E99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AC0521">
              <w:rPr>
                <w:rFonts w:ascii="Calibri" w:eastAsia="Times New Roman" w:hAnsi="Calibri" w:cs="Calibri"/>
                <w:color w:val="000000"/>
                <w:kern w:val="0"/>
                <w:lang w:val="en-US" w:bidi="th-TH"/>
                <w14:ligatures w14:val="none"/>
              </w:rPr>
              <w:t>BioLegend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5C061" w14:textId="77777777" w:rsidR="00FC6BE8" w:rsidRPr="00AC0521" w:rsidRDefault="00FC6BE8" w:rsidP="00B86C24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 </w:t>
            </w:r>
          </w:p>
        </w:tc>
      </w:tr>
      <w:tr w:rsidR="00FC6BE8" w:rsidRPr="00AC0521" w14:paraId="19AF3ADA" w14:textId="77777777" w:rsidTr="00FC6BE8">
        <w:trPr>
          <w:gridAfter w:val="1"/>
          <w:wAfter w:w="13" w:type="dxa"/>
          <w:trHeight w:val="380"/>
        </w:trPr>
        <w:tc>
          <w:tcPr>
            <w:tcW w:w="893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9FE8B5" w14:textId="3B430B41" w:rsidR="00FC6BE8" w:rsidRPr="00AC0521" w:rsidRDefault="00FC6BE8" w:rsidP="00FC6BE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br/>
            </w:r>
          </w:p>
        </w:tc>
      </w:tr>
      <w:tr w:rsidR="00FC6BE8" w:rsidRPr="00AC0521" w14:paraId="07830B10" w14:textId="77777777" w:rsidTr="00FC6BE8">
        <w:trPr>
          <w:gridAfter w:val="1"/>
          <w:wAfter w:w="13" w:type="dxa"/>
          <w:trHeight w:val="567"/>
        </w:trPr>
        <w:tc>
          <w:tcPr>
            <w:tcW w:w="893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4D4A" w14:textId="77777777" w:rsidR="00FC6BE8" w:rsidRDefault="00FC6BE8" w:rsidP="00FC6BE8">
            <w:pPr>
              <w:jc w:val="center"/>
            </w:pPr>
            <w:proofErr w:type="spellStart"/>
            <w:r>
              <w:rPr>
                <w:b/>
                <w:bCs/>
              </w:rPr>
              <w:lastRenderedPageBreak/>
              <w:t>e</w:t>
            </w:r>
            <w:r w:rsidRPr="00685047">
              <w:rPr>
                <w:b/>
                <w:bCs/>
              </w:rPr>
              <w:t>Table</w:t>
            </w:r>
            <w:proofErr w:type="spellEnd"/>
            <w:r w:rsidRPr="00685047">
              <w:rPr>
                <w:b/>
                <w:bCs/>
              </w:rPr>
              <w:t xml:space="preserve"> 2</w:t>
            </w:r>
            <w:r>
              <w:rPr>
                <w:b/>
                <w:bCs/>
              </w:rPr>
              <w:t xml:space="preserve"> (b)</w:t>
            </w:r>
            <w:r w:rsidRPr="00685047">
              <w:rPr>
                <w:b/>
                <w:bCs/>
              </w:rPr>
              <w:t xml:space="preserve">. </w:t>
            </w:r>
            <w:r>
              <w:t>List of antibodies used in Western Blot</w:t>
            </w:r>
          </w:p>
          <w:p w14:paraId="72718187" w14:textId="77777777" w:rsidR="00FC6BE8" w:rsidRPr="00AC0521" w:rsidRDefault="00FC6BE8" w:rsidP="00FC6B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</w:pPr>
          </w:p>
        </w:tc>
      </w:tr>
      <w:tr w:rsidR="00FC6BE8" w:rsidRPr="00AC0521" w14:paraId="0534B265" w14:textId="77777777" w:rsidTr="00FC6BE8">
        <w:trPr>
          <w:gridAfter w:val="1"/>
          <w:wAfter w:w="13" w:type="dxa"/>
          <w:trHeight w:val="567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C1165" w14:textId="77777777" w:rsidR="00FC6BE8" w:rsidRPr="00AC0521" w:rsidRDefault="00FC6BE8" w:rsidP="00FC6B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Reagent or Resources</w:t>
            </w:r>
          </w:p>
        </w:tc>
        <w:tc>
          <w:tcPr>
            <w:tcW w:w="45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42C75" w14:textId="77777777" w:rsidR="00FC6BE8" w:rsidRPr="00AC0521" w:rsidRDefault="00FC6BE8" w:rsidP="00FC6B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Supplier/Br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A330A" w14:textId="77777777" w:rsidR="00FC6BE8" w:rsidRPr="00AC0521" w:rsidRDefault="00FC6BE8" w:rsidP="00FC6B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</w:pPr>
            <w:r w:rsidRPr="00AC0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Dilutions</w:t>
            </w:r>
          </w:p>
        </w:tc>
      </w:tr>
      <w:tr w:rsidR="00FC6BE8" w:rsidRPr="00AC0521" w14:paraId="7D44CAB3" w14:textId="77777777" w:rsidTr="00FC6BE8">
        <w:trPr>
          <w:gridAfter w:val="1"/>
          <w:wAfter w:w="13" w:type="dxa"/>
          <w:trHeight w:val="34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C832A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CAD9</w:t>
            </w:r>
          </w:p>
        </w:tc>
        <w:tc>
          <w:tcPr>
            <w:tcW w:w="45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0C99F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ell </w:t>
            </w:r>
            <w:proofErr w:type="spellStart"/>
            <w:r>
              <w:rPr>
                <w:rFonts w:ascii="Calibri" w:hAnsi="Calibri" w:cs="Calibri"/>
                <w:color w:val="000000"/>
              </w:rPr>
              <w:t>Signal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chnolo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3B574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FC6BE8" w:rsidRPr="00AC0521" w14:paraId="5B01BDE9" w14:textId="77777777" w:rsidTr="00FC6BE8">
        <w:trPr>
          <w:gridAfter w:val="1"/>
          <w:wAfter w:w="13" w:type="dxa"/>
          <w:trHeight w:val="34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131A2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ctin probing antibody</w:t>
            </w:r>
          </w:p>
        </w:tc>
        <w:tc>
          <w:tcPr>
            <w:tcW w:w="45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9F063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nta Cruz Biotechnolo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7EC51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FC6BE8" w:rsidRPr="00AC0521" w14:paraId="63BDF3F6" w14:textId="77777777" w:rsidTr="00FC6BE8">
        <w:trPr>
          <w:gridAfter w:val="1"/>
          <w:wAfter w:w="13" w:type="dxa"/>
          <w:trHeight w:val="34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F6F5B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ldolase</w:t>
            </w:r>
          </w:p>
        </w:tc>
        <w:tc>
          <w:tcPr>
            <w:tcW w:w="45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FDC7C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ell </w:t>
            </w:r>
            <w:proofErr w:type="spellStart"/>
            <w:r>
              <w:rPr>
                <w:rFonts w:ascii="Calibri" w:hAnsi="Calibri" w:cs="Calibri"/>
                <w:color w:val="000000"/>
              </w:rPr>
              <w:t>Signal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chnolo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A6694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FC6BE8" w:rsidRPr="00AC0521" w14:paraId="71FB928F" w14:textId="77777777" w:rsidTr="00FC6BE8">
        <w:trPr>
          <w:gridAfter w:val="1"/>
          <w:wAfter w:w="13" w:type="dxa"/>
          <w:trHeight w:val="34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5070D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po-A4 </w:t>
            </w:r>
          </w:p>
        </w:tc>
        <w:tc>
          <w:tcPr>
            <w:tcW w:w="45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C39AB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ell </w:t>
            </w:r>
            <w:proofErr w:type="spellStart"/>
            <w:r>
              <w:rPr>
                <w:rFonts w:ascii="Calibri" w:hAnsi="Calibri" w:cs="Calibri"/>
                <w:color w:val="000000"/>
              </w:rPr>
              <w:t>Signal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chnolo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1497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FC6BE8" w:rsidRPr="00AC0521" w14:paraId="060B8193" w14:textId="77777777" w:rsidTr="00FC6BE8">
        <w:trPr>
          <w:gridAfter w:val="1"/>
          <w:wAfter w:w="13" w:type="dxa"/>
          <w:trHeight w:val="34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27082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CPT1a</w:t>
            </w:r>
          </w:p>
        </w:tc>
        <w:tc>
          <w:tcPr>
            <w:tcW w:w="45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30F1B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ell </w:t>
            </w:r>
            <w:proofErr w:type="spellStart"/>
            <w:r>
              <w:rPr>
                <w:rFonts w:ascii="Calibri" w:hAnsi="Calibri" w:cs="Calibri"/>
                <w:color w:val="000000"/>
              </w:rPr>
              <w:t>Signal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chnolo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75D85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FC6BE8" w:rsidRPr="00AC0521" w14:paraId="4D7E029B" w14:textId="77777777" w:rsidTr="00FC6BE8">
        <w:trPr>
          <w:gridAfter w:val="1"/>
          <w:wAfter w:w="13" w:type="dxa"/>
          <w:trHeight w:val="34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981B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Enolase-1</w:t>
            </w:r>
          </w:p>
        </w:tc>
        <w:tc>
          <w:tcPr>
            <w:tcW w:w="45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60406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ell </w:t>
            </w:r>
            <w:proofErr w:type="spellStart"/>
            <w:r>
              <w:rPr>
                <w:rFonts w:ascii="Calibri" w:hAnsi="Calibri" w:cs="Calibri"/>
                <w:color w:val="000000"/>
              </w:rPr>
              <w:t>Signal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chnolo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52735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FC6BE8" w:rsidRPr="00AC0521" w14:paraId="741A5EE9" w14:textId="77777777" w:rsidTr="00FC6BE8">
        <w:trPr>
          <w:gridAfter w:val="1"/>
          <w:wAfter w:w="13" w:type="dxa"/>
          <w:trHeight w:val="34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6D2CA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AS</w:t>
            </w:r>
          </w:p>
        </w:tc>
        <w:tc>
          <w:tcPr>
            <w:tcW w:w="45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19176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ell </w:t>
            </w:r>
            <w:proofErr w:type="spellStart"/>
            <w:r>
              <w:rPr>
                <w:rFonts w:ascii="Calibri" w:hAnsi="Calibri" w:cs="Calibri"/>
                <w:color w:val="000000"/>
              </w:rPr>
              <w:t>Signal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chnolo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1BEE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FC6BE8" w:rsidRPr="00AC0521" w14:paraId="3B1F1BA6" w14:textId="77777777" w:rsidTr="00FC6BE8">
        <w:trPr>
          <w:gridAfter w:val="1"/>
          <w:wAfter w:w="13" w:type="dxa"/>
          <w:trHeight w:val="34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80E9A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exokinase II</w:t>
            </w:r>
          </w:p>
        </w:tc>
        <w:tc>
          <w:tcPr>
            <w:tcW w:w="45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4EA75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ell </w:t>
            </w:r>
            <w:proofErr w:type="spellStart"/>
            <w:r>
              <w:rPr>
                <w:rFonts w:ascii="Calibri" w:hAnsi="Calibri" w:cs="Calibri"/>
                <w:color w:val="000000"/>
              </w:rPr>
              <w:t>Signal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chnolo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37367" w14:textId="77777777" w:rsidR="00FC6BE8" w:rsidRPr="00AC0521" w:rsidRDefault="00FC6BE8" w:rsidP="00FC6BE8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:1000</w:t>
            </w:r>
          </w:p>
        </w:tc>
      </w:tr>
    </w:tbl>
    <w:p w14:paraId="298587DA" w14:textId="4E7CBBDB" w:rsidR="00024A4D" w:rsidRDefault="00024A4D">
      <w:pPr>
        <w:rPr>
          <w:b/>
          <w:bCs/>
        </w:rPr>
      </w:pPr>
    </w:p>
    <w:p w14:paraId="601AA797" w14:textId="77777777" w:rsidR="000323F6" w:rsidRDefault="000323F6" w:rsidP="00AC0521"/>
    <w:tbl>
      <w:tblPr>
        <w:tblW w:w="8926" w:type="dxa"/>
        <w:tblLook w:val="04A0" w:firstRow="1" w:lastRow="0" w:firstColumn="1" w:lastColumn="0" w:noHBand="0" w:noVBand="1"/>
      </w:tblPr>
      <w:tblGrid>
        <w:gridCol w:w="2547"/>
        <w:gridCol w:w="3544"/>
        <w:gridCol w:w="1417"/>
        <w:gridCol w:w="1418"/>
      </w:tblGrid>
      <w:tr w:rsidR="004F201B" w:rsidRPr="004F201B" w14:paraId="26A9875C" w14:textId="77777777" w:rsidTr="00FC6BE8">
        <w:trPr>
          <w:trHeight w:val="567"/>
        </w:trPr>
        <w:tc>
          <w:tcPr>
            <w:tcW w:w="892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B691" w14:textId="561C88E5" w:rsidR="004F201B" w:rsidRPr="004F201B" w:rsidRDefault="006161A0" w:rsidP="00FC6B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</w:pPr>
            <w:proofErr w:type="spellStart"/>
            <w:r>
              <w:rPr>
                <w:b/>
                <w:bCs/>
              </w:rPr>
              <w:t>e</w:t>
            </w:r>
            <w:r w:rsidR="00611557" w:rsidRPr="00685047">
              <w:rPr>
                <w:b/>
                <w:bCs/>
              </w:rPr>
              <w:t>Table</w:t>
            </w:r>
            <w:proofErr w:type="spellEnd"/>
            <w:r w:rsidR="00611557" w:rsidRPr="00685047">
              <w:rPr>
                <w:b/>
                <w:bCs/>
              </w:rPr>
              <w:t xml:space="preserve"> 2</w:t>
            </w:r>
            <w:r w:rsidR="00611557">
              <w:rPr>
                <w:b/>
                <w:bCs/>
              </w:rPr>
              <w:t xml:space="preserve"> (c)</w:t>
            </w:r>
            <w:r w:rsidR="00611557" w:rsidRPr="00685047">
              <w:rPr>
                <w:b/>
                <w:bCs/>
              </w:rPr>
              <w:t xml:space="preserve">. </w:t>
            </w:r>
            <w:r w:rsidR="00611557">
              <w:t xml:space="preserve">List of internal standards used for </w:t>
            </w:r>
            <w:proofErr w:type="spellStart"/>
            <w:r w:rsidR="00611557">
              <w:t>lipidomics</w:t>
            </w:r>
            <w:proofErr w:type="spellEnd"/>
          </w:p>
        </w:tc>
      </w:tr>
      <w:tr w:rsidR="004F201B" w:rsidRPr="004F201B" w14:paraId="3B309F19" w14:textId="77777777" w:rsidTr="00FC6BE8">
        <w:trPr>
          <w:trHeight w:val="56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A8E1E" w14:textId="77777777" w:rsidR="004F201B" w:rsidRPr="004F201B" w:rsidRDefault="004F201B" w:rsidP="004F20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Reagent or Resourc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AE97F" w14:textId="77777777" w:rsidR="004F201B" w:rsidRPr="004F201B" w:rsidRDefault="004F201B" w:rsidP="004F20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Supplier/Bra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C6363" w14:textId="77777777" w:rsidR="004F201B" w:rsidRPr="004F201B" w:rsidRDefault="004F201B" w:rsidP="004F20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Catalogue 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D93ED" w14:textId="77777777" w:rsidR="004F201B" w:rsidRPr="004F201B" w:rsidRDefault="004F201B" w:rsidP="004F20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th-TH"/>
                <w14:ligatures w14:val="none"/>
              </w:rPr>
              <w:t>Amount per sample (nmol)</w:t>
            </w:r>
          </w:p>
        </w:tc>
      </w:tr>
      <w:tr w:rsidR="004F201B" w:rsidRPr="004F201B" w14:paraId="6CC4B25E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5E2B" w14:textId="4952BC29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gramStart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PC(</w:t>
            </w:r>
            <w:proofErr w:type="gramEnd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9:0/19: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D88E9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Avanti Polar Lipids (Sigma Aldric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A4510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850367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384D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5</w:t>
            </w:r>
          </w:p>
        </w:tc>
      </w:tr>
      <w:tr w:rsidR="004F201B" w:rsidRPr="004F201B" w14:paraId="5E75A65B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BBC87" w14:textId="06093D40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SM(d18:1/17: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C74F6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Cayman Chemic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FED1E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55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5305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</w:t>
            </w:r>
          </w:p>
        </w:tc>
      </w:tr>
      <w:tr w:rsidR="004F201B" w:rsidRPr="004F201B" w14:paraId="1FD4F461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BCC18" w14:textId="2B7F7740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GluCer(d18:1/17: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1A928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Avanti Polar Lipids (Sigma Aldric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347B6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860569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E556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</w:t>
            </w:r>
          </w:p>
        </w:tc>
      </w:tr>
      <w:tr w:rsidR="004F201B" w:rsidRPr="004F201B" w14:paraId="1D27BE97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E270" w14:textId="540E922A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gramStart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PS(</w:t>
            </w:r>
            <w:proofErr w:type="gramEnd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7:0/17: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EBB2E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Avanti Polar Lipids (Sigma Aldric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F9B0C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8400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CBD7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</w:t>
            </w:r>
          </w:p>
        </w:tc>
      </w:tr>
      <w:tr w:rsidR="004F201B" w:rsidRPr="004F201B" w14:paraId="454814F7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76546" w14:textId="4E0A2CC6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gramStart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PE(</w:t>
            </w:r>
            <w:proofErr w:type="gramEnd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7:0/17: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4EDAC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Avanti Polar Lipids (Sigma Aldric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E9EA6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8307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24DD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</w:t>
            </w:r>
          </w:p>
        </w:tc>
      </w:tr>
      <w:tr w:rsidR="004F201B" w:rsidRPr="004F201B" w14:paraId="1522CF6E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92A09" w14:textId="776487C3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gramStart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PG(</w:t>
            </w:r>
            <w:proofErr w:type="gramEnd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7:0/17: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E8118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Avanti Polar Lipids (Sigma Aldric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B7039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8304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3A4F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</w:t>
            </w:r>
          </w:p>
        </w:tc>
      </w:tr>
      <w:tr w:rsidR="004F201B" w:rsidRPr="004F201B" w14:paraId="4C2EC48F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C638F" w14:textId="66B929E4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gramStart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PA(</w:t>
            </w:r>
            <w:proofErr w:type="gramEnd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7:0/17: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4526C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Avanti Polar Lipids (Sigma Aldric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ABB3E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8308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3AB3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</w:t>
            </w:r>
          </w:p>
        </w:tc>
      </w:tr>
      <w:tr w:rsidR="004F201B" w:rsidRPr="004F201B" w14:paraId="500D8D6B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7927E" w14:textId="6888F8F3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PI(d7-18:1/15: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BBEDF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Avanti Polar Lipids (Sigma Aldric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355A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791641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63FC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</w:t>
            </w:r>
          </w:p>
        </w:tc>
      </w:tr>
      <w:tr w:rsidR="004F201B" w:rsidRPr="004F201B" w14:paraId="240ABA5C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17AA" w14:textId="69C37C69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Cer</w:t>
            </w:r>
            <w:proofErr w:type="spellEnd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d18:1/17: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3ADC6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Avanti Polar Lipids (Sigma Aldric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E56AD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860517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0B35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.5</w:t>
            </w:r>
          </w:p>
        </w:tc>
      </w:tr>
      <w:tr w:rsidR="004F201B" w:rsidRPr="004F201B" w14:paraId="382FCAF2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C278C" w14:textId="0B88A4D6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LacCer</w:t>
            </w:r>
            <w:proofErr w:type="spellEnd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d18:1/12: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14AD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Avanti Polar Lipids (Sigma Aldric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237C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860545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48CE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.5</w:t>
            </w:r>
          </w:p>
        </w:tc>
      </w:tr>
      <w:tr w:rsidR="004F201B" w:rsidRPr="004F201B" w14:paraId="296C364C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98407" w14:textId="14284D4F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gramStart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LPC(</w:t>
            </w:r>
            <w:proofErr w:type="gramEnd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7: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AB969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Avanti Polar Lipids (Sigma Aldric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EC2D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8556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5DED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.5</w:t>
            </w:r>
          </w:p>
        </w:tc>
      </w:tr>
      <w:tr w:rsidR="004F201B" w:rsidRPr="004F201B" w14:paraId="0417D504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BDC59" w14:textId="692A7F94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DG(d7-18:1/15: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11AE6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Avanti Polar Lipids (Sigma Aldric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1B7DB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791647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1F48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.5</w:t>
            </w:r>
          </w:p>
        </w:tc>
      </w:tr>
      <w:tr w:rsidR="004F201B" w:rsidRPr="004F201B" w14:paraId="15935989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3B559" w14:textId="1E6D2D3B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gramStart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LPE(</w:t>
            </w:r>
            <w:proofErr w:type="gramEnd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7:1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0E855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Avanti Polar Lipids (Sigma Aldric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DC5EA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8567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9553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.5</w:t>
            </w:r>
          </w:p>
        </w:tc>
      </w:tr>
      <w:tr w:rsidR="004F201B" w:rsidRPr="004F201B" w14:paraId="6AF9A4F3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EA214" w14:textId="5D6CE974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gramStart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LPS(</w:t>
            </w:r>
            <w:proofErr w:type="gramEnd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17:1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CB3C8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Avanti Polar Lipids (Sigma Aldric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9C352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8581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D517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.5</w:t>
            </w:r>
          </w:p>
        </w:tc>
      </w:tr>
      <w:tr w:rsidR="004F201B" w:rsidRPr="004F201B" w14:paraId="0FBD4497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9F711" w14:textId="3644E9BF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Sph</w:t>
            </w:r>
            <w:proofErr w:type="spellEnd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d17:1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7F328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Avanti Polar Lipids (Sigma Aldric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83746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860640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47EF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.2</w:t>
            </w:r>
          </w:p>
        </w:tc>
      </w:tr>
      <w:tr w:rsidR="004F201B" w:rsidRPr="004F201B" w14:paraId="6976D7BD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D0123" w14:textId="0CC81FBA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S1P(d17:1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18E79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Cayman Chemic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35F4C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224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A7F2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.2</w:t>
            </w:r>
          </w:p>
        </w:tc>
      </w:tr>
      <w:tr w:rsidR="004F201B" w:rsidRPr="004F201B" w14:paraId="3FD3D0F8" w14:textId="77777777" w:rsidTr="00FC6BE8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F4BEC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AcCa</w:t>
            </w:r>
            <w:proofErr w:type="spellEnd"/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(d3-16: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0638C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Avanti Polar Lipids (Sigma Aldric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797EC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551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1D10" w14:textId="77777777" w:rsidR="004F201B" w:rsidRPr="004F201B" w:rsidRDefault="004F201B" w:rsidP="00611557">
            <w:pPr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</w:pPr>
            <w:r w:rsidRPr="004F201B">
              <w:rPr>
                <w:rFonts w:ascii="Calibri" w:eastAsia="Times New Roman" w:hAnsi="Calibri" w:cs="Calibri"/>
                <w:color w:val="000000"/>
                <w:kern w:val="0"/>
                <w:lang w:bidi="th-TH"/>
                <w14:ligatures w14:val="none"/>
              </w:rPr>
              <w:t>0.2</w:t>
            </w:r>
          </w:p>
        </w:tc>
      </w:tr>
    </w:tbl>
    <w:p w14:paraId="55C172EF" w14:textId="77777777" w:rsidR="004F201B" w:rsidRDefault="004F201B" w:rsidP="00AC0521"/>
    <w:sectPr w:rsidR="004F20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03795" w14:textId="77777777" w:rsidR="00B46E7A" w:rsidRDefault="00B46E7A" w:rsidP="006161A0">
      <w:r>
        <w:separator/>
      </w:r>
    </w:p>
  </w:endnote>
  <w:endnote w:type="continuationSeparator" w:id="0">
    <w:p w14:paraId="5C87AD51" w14:textId="77777777" w:rsidR="00B46E7A" w:rsidRDefault="00B46E7A" w:rsidP="006161A0">
      <w:r>
        <w:continuationSeparator/>
      </w:r>
    </w:p>
  </w:endnote>
  <w:endnote w:type="continuationNotice" w:id="1">
    <w:p w14:paraId="115CADD0" w14:textId="77777777" w:rsidR="00B46E7A" w:rsidRDefault="00B46E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41A94" w14:textId="77777777" w:rsidR="00B46E7A" w:rsidRDefault="00B46E7A" w:rsidP="006161A0">
      <w:r>
        <w:separator/>
      </w:r>
    </w:p>
  </w:footnote>
  <w:footnote w:type="continuationSeparator" w:id="0">
    <w:p w14:paraId="7BA6116B" w14:textId="77777777" w:rsidR="00B46E7A" w:rsidRDefault="00B46E7A" w:rsidP="006161A0">
      <w:r>
        <w:continuationSeparator/>
      </w:r>
    </w:p>
  </w:footnote>
  <w:footnote w:type="continuationNotice" w:id="1">
    <w:p w14:paraId="21C2D595" w14:textId="77777777" w:rsidR="00B46E7A" w:rsidRDefault="00B46E7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521"/>
    <w:rsid w:val="00024A4D"/>
    <w:rsid w:val="000323F6"/>
    <w:rsid w:val="00073764"/>
    <w:rsid w:val="000A58AF"/>
    <w:rsid w:val="000A7D17"/>
    <w:rsid w:val="000C77B2"/>
    <w:rsid w:val="000F3186"/>
    <w:rsid w:val="00116961"/>
    <w:rsid w:val="0018711C"/>
    <w:rsid w:val="0023309F"/>
    <w:rsid w:val="002806A0"/>
    <w:rsid w:val="002820A3"/>
    <w:rsid w:val="00283F7A"/>
    <w:rsid w:val="00297422"/>
    <w:rsid w:val="002E4E0B"/>
    <w:rsid w:val="00300751"/>
    <w:rsid w:val="0031762D"/>
    <w:rsid w:val="00333F9D"/>
    <w:rsid w:val="0034138C"/>
    <w:rsid w:val="00376758"/>
    <w:rsid w:val="003B5C6D"/>
    <w:rsid w:val="004201E8"/>
    <w:rsid w:val="0042768E"/>
    <w:rsid w:val="004F201B"/>
    <w:rsid w:val="004F7724"/>
    <w:rsid w:val="00513044"/>
    <w:rsid w:val="00570B7D"/>
    <w:rsid w:val="00611557"/>
    <w:rsid w:val="006161A0"/>
    <w:rsid w:val="006328F1"/>
    <w:rsid w:val="00646FC9"/>
    <w:rsid w:val="00655D35"/>
    <w:rsid w:val="00666F0B"/>
    <w:rsid w:val="0071653E"/>
    <w:rsid w:val="00765E20"/>
    <w:rsid w:val="0078733E"/>
    <w:rsid w:val="007C4225"/>
    <w:rsid w:val="008117EC"/>
    <w:rsid w:val="008155D2"/>
    <w:rsid w:val="00822D39"/>
    <w:rsid w:val="008317F6"/>
    <w:rsid w:val="008C66C6"/>
    <w:rsid w:val="00966D0B"/>
    <w:rsid w:val="009C51B3"/>
    <w:rsid w:val="009D45C5"/>
    <w:rsid w:val="009D4A60"/>
    <w:rsid w:val="00AC0521"/>
    <w:rsid w:val="00B24311"/>
    <w:rsid w:val="00B26645"/>
    <w:rsid w:val="00B46E7A"/>
    <w:rsid w:val="00B65F00"/>
    <w:rsid w:val="00B71A6C"/>
    <w:rsid w:val="00B83D16"/>
    <w:rsid w:val="00BA0A18"/>
    <w:rsid w:val="00BC1117"/>
    <w:rsid w:val="00BD15D2"/>
    <w:rsid w:val="00CC6A70"/>
    <w:rsid w:val="00D92D5A"/>
    <w:rsid w:val="00E74D3A"/>
    <w:rsid w:val="00EA70B7"/>
    <w:rsid w:val="00ED05BB"/>
    <w:rsid w:val="00F00096"/>
    <w:rsid w:val="00F277C3"/>
    <w:rsid w:val="00FA36FF"/>
    <w:rsid w:val="00FB0A94"/>
    <w:rsid w:val="00FC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1A6E3"/>
  <w15:chartTrackingRefBased/>
  <w15:docId w15:val="{6186F985-A816-4A2C-AAD2-30D1548CE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70B7D"/>
  </w:style>
  <w:style w:type="paragraph" w:styleId="Header">
    <w:name w:val="header"/>
    <w:basedOn w:val="Normal"/>
    <w:link w:val="HeaderChar"/>
    <w:uiPriority w:val="99"/>
    <w:unhideWhenUsed/>
    <w:rsid w:val="006161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61A0"/>
  </w:style>
  <w:style w:type="paragraph" w:styleId="Footer">
    <w:name w:val="footer"/>
    <w:basedOn w:val="Normal"/>
    <w:link w:val="FooterChar"/>
    <w:uiPriority w:val="99"/>
    <w:unhideWhenUsed/>
    <w:rsid w:val="006161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61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0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ie Ge</dc:creator>
  <cp:keywords/>
  <dc:description/>
  <cp:lastModifiedBy>Laura Piccio</cp:lastModifiedBy>
  <cp:revision>5</cp:revision>
  <dcterms:created xsi:type="dcterms:W3CDTF">2023-12-22T03:10:00Z</dcterms:created>
  <dcterms:modified xsi:type="dcterms:W3CDTF">2023-12-27T11:58:00Z</dcterms:modified>
</cp:coreProperties>
</file>